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2"/>
        <w:gridCol w:w="707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Indicate the study’s design with a commonly used term in the title or the abstract</w:t>
            </w:r>
            <w:r>
              <w:rPr>
                <w:b/>
                <w:sz w:val="20"/>
              </w:rPr>
              <w:t xml:space="preserve"> (Title, pag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 xml:space="preserve">(Introduction, paragraph 2-4, pages 4-5) </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Introduction, paragraph 5,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Study area, page 6)</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Study area, page 6)</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Materials and methods, ethical clearance, paragraph 2, page 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aterials and methods, Epidemiological evaluations, pages 8-9)</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aterials and methods, Epidemiological evaluation, page 10)</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aterials and methods, Epidemiological evaluation, page 9)</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aterials and methods, Statistical analysis, pages 10-11)</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aterials and methods, Statistical analysis, pages 10-1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0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color w:val="000000"/>
                <w:sz w:val="20"/>
              </w:rPr>
              <w:t>(Not applicable)</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000000"/>
                <w:sz w:val="20"/>
              </w:rPr>
              <w:t>(Not applicable)</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Result, pages 11-17)</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000000"/>
                <w:sz w:val="20"/>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000000"/>
                <w:sz w:val="20"/>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 pages 11-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 page 1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8, page 2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ges 18-23)</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6-7, pages20-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online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0:03:00Z</dcterms:created>
  <dc:creator>pplouffe</dc:creator>
  <dc:description/>
  <cp:keywords/>
  <dc:language>en-US</dc:language>
  <cp:lastModifiedBy>Ouattara Alassane</cp:lastModifiedBy>
  <cp:lastPrinted>2007-09-19T10:02:00Z</cp:lastPrinted>
  <dcterms:modified xsi:type="dcterms:W3CDTF">2018-08-25T10: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